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C230D2" w14:textId="22CCC1F8" w:rsidR="00BF4D21" w:rsidRPr="007A26EA" w:rsidRDefault="00000000">
      <w:pPr>
        <w:rPr>
          <w:bCs/>
          <w:i/>
          <w:iCs/>
          <w:u w:val="single"/>
        </w:rPr>
      </w:pPr>
      <w:r w:rsidRPr="007A26EA">
        <w:rPr>
          <w:bCs/>
          <w:i/>
          <w:iCs/>
          <w:u w:val="single"/>
        </w:rPr>
        <w:t xml:space="preserve">Supplemental </w:t>
      </w:r>
      <w:r w:rsidR="001A61D5" w:rsidRPr="007A26EA">
        <w:rPr>
          <w:bCs/>
          <w:i/>
          <w:iCs/>
          <w:u w:val="single"/>
        </w:rPr>
        <w:t>Information</w:t>
      </w:r>
    </w:p>
    <w:p w14:paraId="56D7A79A" w14:textId="77777777" w:rsidR="00BF4D21" w:rsidRDefault="00000000">
      <w:pPr>
        <w:jc w:val="center"/>
      </w:pPr>
      <w:r>
        <w:rPr>
          <w:noProof/>
        </w:rPr>
        <w:drawing>
          <wp:inline distT="114300" distB="114300" distL="114300" distR="114300" wp14:anchorId="6DC80608" wp14:editId="2D9C5891">
            <wp:extent cx="4500563" cy="4500563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0563" cy="4500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61FE8FA9" wp14:editId="7DDA3031">
            <wp:extent cx="4486275" cy="3308624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1317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3086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45AB71" w14:textId="48C76939" w:rsidR="00BF4D21" w:rsidRDefault="001A61D5">
      <w:r>
        <w:rPr>
          <w:b/>
          <w:i/>
        </w:rPr>
        <w:lastRenderedPageBreak/>
        <w:t>SI</w:t>
      </w:r>
      <w:r w:rsidR="00000000">
        <w:rPr>
          <w:b/>
          <w:i/>
        </w:rPr>
        <w:t xml:space="preserve"> Figure 1</w:t>
      </w:r>
      <w:r w:rsidR="00000000">
        <w:t xml:space="preserve">, Electrode coverage of participants in the study. 21 subjects, N= 1664 total. Only electrodes that met anatomical selection criteria (located within the superiortemporal gyrus, or STG) and functional selection criteria were considered.   </w:t>
      </w:r>
    </w:p>
    <w:p w14:paraId="4DCEE87D" w14:textId="77777777" w:rsidR="00BF4D21" w:rsidRDefault="00BF4D21">
      <w:pPr>
        <w:rPr>
          <w:b/>
        </w:rPr>
      </w:pPr>
    </w:p>
    <w:p w14:paraId="15B9E678" w14:textId="77777777" w:rsidR="00BF4D21" w:rsidRDefault="00BF4D21"/>
    <w:p w14:paraId="17CB4204" w14:textId="77777777" w:rsidR="00BF4D21" w:rsidRDefault="00000000">
      <w:pPr>
        <w:rPr>
          <w:b/>
        </w:rPr>
      </w:pPr>
      <w:r>
        <w:rPr>
          <w:b/>
        </w:rPr>
        <w:t>SI Table 1: Word stimuli used in the study</w:t>
      </w:r>
    </w:p>
    <w:p w14:paraId="6BB064AC" w14:textId="77777777" w:rsidR="00BF4D21" w:rsidRDefault="00BF4D21">
      <w:pPr>
        <w:rPr>
          <w:b/>
        </w:rPr>
      </w:pPr>
    </w:p>
    <w:tbl>
      <w:tblPr>
        <w:tblStyle w:val="a"/>
        <w:tblW w:w="6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</w:tblGrid>
      <w:tr w:rsidR="00BF4D21" w14:paraId="714A7966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316CA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g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2A69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ad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DCE9E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d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C6062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g</w:t>
            </w:r>
          </w:p>
        </w:tc>
      </w:tr>
      <w:tr w:rsidR="00BF4D21" w14:paraId="00DE89E6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02A2D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nk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EDE62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anc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62DDF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st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766F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ng</w:t>
            </w:r>
          </w:p>
        </w:tc>
      </w:tr>
      <w:tr w:rsidR="00BF4D21" w14:paraId="64C87473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CDC8C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s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5D635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ash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76B20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t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56320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s</w:t>
            </w:r>
          </w:p>
        </w:tc>
      </w:tr>
      <w:tr w:rsidR="00BF4D21" w14:paraId="76D50D05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857F6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ard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35FB2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al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AF5B9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il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18DAD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ar</w:t>
            </w:r>
          </w:p>
        </w:tc>
      </w:tr>
      <w:tr w:rsidR="00BF4D21" w14:paraId="1D0C704B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17D96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er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BDE99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g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77E21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ill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E9D11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ig</w:t>
            </w:r>
          </w:p>
        </w:tc>
      </w:tr>
      <w:tr w:rsidR="00BF4D21" w14:paraId="2CA15944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C9BEE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6B329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ll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3DA21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3E5BE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ill</w:t>
            </w:r>
          </w:p>
        </w:tc>
      </w:tr>
      <w:tr w:rsidR="00BF4D21" w14:paraId="78FAF53C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A607B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bl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4178D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85BAE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ish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20BC8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uild</w:t>
            </w:r>
          </w:p>
        </w:tc>
      </w:tr>
      <w:tr w:rsidR="00BF4D21" w14:paraId="1C92263B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EE91F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d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21A83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sh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FDBAB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ist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B2548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uile</w:t>
            </w:r>
          </w:p>
        </w:tc>
      </w:tr>
      <w:tr w:rsidR="00BF4D21" w14:paraId="2ED79CEE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16EA4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ill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E4ED0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sk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2551C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it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7DAF4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uise</w:t>
            </w:r>
          </w:p>
        </w:tc>
      </w:tr>
      <w:tr w:rsidR="00BF4D21" w14:paraId="5AE1B850" w14:textId="77777777">
        <w:trPr>
          <w:trHeight w:val="34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C2B95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y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0B3CC" w14:textId="77777777" w:rsidR="00BF4D21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v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E4339" w14:textId="77777777" w:rsidR="00BF4D21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iv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59855" w14:textId="77777777" w:rsidR="00BF4D21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uy</w:t>
            </w:r>
          </w:p>
        </w:tc>
      </w:tr>
    </w:tbl>
    <w:p w14:paraId="2068C130" w14:textId="77777777" w:rsidR="00BF4D21" w:rsidRDefault="00BF4D21"/>
    <w:sectPr w:rsidR="00BF4D21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384C65" w14:textId="77777777" w:rsidR="00497A50" w:rsidRDefault="00497A50">
      <w:pPr>
        <w:spacing w:line="240" w:lineRule="auto"/>
      </w:pPr>
      <w:r>
        <w:separator/>
      </w:r>
    </w:p>
  </w:endnote>
  <w:endnote w:type="continuationSeparator" w:id="0">
    <w:p w14:paraId="27496D09" w14:textId="77777777" w:rsidR="00497A50" w:rsidRDefault="00497A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DA4608" w14:textId="77777777" w:rsidR="00497A50" w:rsidRDefault="00497A50">
      <w:pPr>
        <w:spacing w:line="240" w:lineRule="auto"/>
      </w:pPr>
      <w:r>
        <w:separator/>
      </w:r>
    </w:p>
  </w:footnote>
  <w:footnote w:type="continuationSeparator" w:id="0">
    <w:p w14:paraId="5328F6E7" w14:textId="77777777" w:rsidR="00497A50" w:rsidRDefault="00497A5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B5BBC1" w14:textId="77777777" w:rsidR="00BF4D21" w:rsidRDefault="00BF4D2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D21"/>
    <w:rsid w:val="001A61D5"/>
    <w:rsid w:val="00497A50"/>
    <w:rsid w:val="004C46AD"/>
    <w:rsid w:val="007A26EA"/>
    <w:rsid w:val="00BF4D21"/>
    <w:rsid w:val="00D1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AB8B8"/>
  <w15:docId w15:val="{D07F5BE7-889B-7143-A218-9E85943BB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o, Cody</cp:lastModifiedBy>
  <cp:revision>2</cp:revision>
  <cp:lastPrinted>2024-11-23T06:38:00Z</cp:lastPrinted>
  <dcterms:created xsi:type="dcterms:W3CDTF">2024-11-23T06:38:00Z</dcterms:created>
  <dcterms:modified xsi:type="dcterms:W3CDTF">2024-11-23T06:38:00Z</dcterms:modified>
</cp:coreProperties>
</file>